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ytochrome oxidase I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</w:rPr>
        <w:t>Glossina pallidipes</w:t>
      </w:r>
      <w:r>
        <w:rPr>
          <w:rFonts w:cs="Times New Roman" w:ascii="Times New Roman" w:hAnsi="Times New Roman"/>
        </w:rPr>
        <w:t xml:space="preserve">: </w:t>
      </w:r>
      <w:r>
        <w:rPr/>
        <w:t>frequencies observed across populations and associated GenBank accession numbers.</w:t>
      </w:r>
    </w:p>
    <w:tbl>
      <w:tblPr>
        <w:tblW w:w="7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937"/>
        <w:gridCol w:w="1605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type ID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no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nkang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nkanga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nkanga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nkanga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nkanga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nkanga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me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pesur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 Valle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chison Fal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chison Fal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chison Fal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chison Fal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 valle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 valle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chison Fal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uruma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uruma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ame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pesur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 Valle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 Valle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rchison Fall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uruman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 Valle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uruman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D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20:32:00Z</dcterms:created>
  <dc:creator>Yale</dc:creator>
  <dc:description/>
  <dc:language>en-US</dc:language>
  <cp:lastModifiedBy>johnson</cp:lastModifiedBy>
  <dcterms:modified xsi:type="dcterms:W3CDTF">2011-06-25T20:32:00Z</dcterms:modified>
  <cp:revision>2</cp:revision>
  <dc:subject/>
  <dc:title>Table S1</dc:title>
</cp:coreProperties>
</file>